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854"/>
        <w:gridCol w:w="2359"/>
        <w:gridCol w:w="4483"/>
        <w:gridCol w:w="1134"/>
      </w:tblGrid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940BD">
              <w:rPr>
                <w:rFonts w:ascii="Times New Roman" w:hAnsi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940BD">
              <w:rPr>
                <w:rFonts w:ascii="Times New Roman" w:hAnsi="Times New Roman"/>
                <w:b/>
                <w:sz w:val="24"/>
                <w:szCs w:val="24"/>
              </w:rPr>
              <w:t>Primer ID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940BD">
              <w:rPr>
                <w:rFonts w:ascii="Times New Roman" w:hAnsi="Times New Roman"/>
                <w:b/>
                <w:sz w:val="24"/>
                <w:szCs w:val="24"/>
              </w:rPr>
              <w:t>Primer Sequence (5'-3'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940BD">
              <w:rPr>
                <w:rFonts w:ascii="Times New Roman" w:hAnsi="Times New Roman"/>
                <w:b/>
                <w:sz w:val="24"/>
                <w:szCs w:val="24"/>
              </w:rPr>
              <w:t>Length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PAL F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AGGTTCGTTAGGGAGGAG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PAL R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GCATTCCAAGAGTGGGTCTA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4H F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ACAACTACGGCGACTTCA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4H R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GGCTTGGTGCTAGACATC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HS F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AAGATATGGTGGTGGTGG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HS R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AGAAGATGAGGTGGGTGA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4CL  F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CATCTCCCTCTTCATGCTT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4CL R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TGGGTCTCTGGAAACGAG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AD F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TTTCGATTTGATGGGCCAA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AD R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GCTAGCATTAATGGTCCTGT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CR F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TGCATAAGGCGCGGAT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CR R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GCCAGGCTGCGAATCT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HCT F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TTCTTCGACATGGCCGA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HCT R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GCTACCATCTCTGGACAATC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3H F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GGTCACCTTCTGCACCAT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3H R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AGAGGAGTCCGCATGTAT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COA-OMT F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GAGACTTCGTTCTGGAGT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COA-OMT R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TTGATGCGACGGCAAA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MYB1R1 F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TTGGGTAGGAGTCCTTGAA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MYB1R1 R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GACTCCTTGGACTGAAGAAGA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R2R3MYB F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GAACCGACAATGAGGTGAA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R2R3MYB R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GGAGAGAATGCAGACGAT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WD40 F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TTGATGGCTTGCCTCAG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WD40 R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ACTCTTGTTGCTCCCTGTA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WRKY2 F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CCAGATGTGAGGTCTTCAT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WRKY2 R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GCAGGGTCAGGTAATTGGAT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WRKY33 F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CTGTTCTCCTCTCCACTTC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WRKY33  R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TGATGCCTGGTGGGTATT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OMT F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GAGGCTGCTATGCCAACTA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OMT R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TCCCTTTGGGTCCTCTCT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HST F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AGACCTGCTCTGTTCTG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HST R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GCAGTCAACGGACGGAAT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3’H F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AAGGAGGTGCTCAAGGA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3’H R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ACCTTCCTCACCTTCACAT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LIM F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AGTCTTCTTACAGGCCAC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LIM R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TGATTGAGCAGTCCAGCA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18S F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AGACGAACAACTGCGAAA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18S R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GCGGAGTCCTAAAAGCAA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5.8S F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GTAGCGAAATGCGATACTTGGTG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3839DA" w:rsidRPr="00B940BD" w:rsidTr="003839DA">
        <w:trPr>
          <w:jc w:val="center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839DA" w:rsidRPr="00B940BD" w:rsidRDefault="003839DA" w:rsidP="00634D4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5.8S RP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CAACTTGCGTTCAAAGACTCGATG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839DA" w:rsidRPr="00B940BD" w:rsidRDefault="003839DA" w:rsidP="00634D4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40BD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</w:tbl>
    <w:p w:rsidR="007D49D5" w:rsidRPr="003839DA" w:rsidRDefault="003E4E97">
      <w:pPr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Details of the p</w:t>
      </w:r>
      <w:r w:rsidR="003839DA" w:rsidRPr="003839DA">
        <w:rPr>
          <w:b/>
          <w:sz w:val="24"/>
          <w:szCs w:val="24"/>
        </w:rPr>
        <w:t>rimers.</w:t>
      </w:r>
      <w:proofErr w:type="gramEnd"/>
      <w:r w:rsidR="003839DA" w:rsidRPr="003839DA">
        <w:rPr>
          <w:b/>
          <w:sz w:val="24"/>
          <w:szCs w:val="24"/>
        </w:rPr>
        <w:t xml:space="preserve"> </w:t>
      </w:r>
      <w:r w:rsidR="003839DA" w:rsidRPr="003839DA">
        <w:rPr>
          <w:sz w:val="24"/>
          <w:szCs w:val="24"/>
        </w:rPr>
        <w:t xml:space="preserve">The sequences and length of forward primer (FP) and reverse primer (RP) for each of the </w:t>
      </w:r>
      <w:r w:rsidR="003839DA">
        <w:rPr>
          <w:sz w:val="24"/>
          <w:szCs w:val="24"/>
        </w:rPr>
        <w:t>genes and transcription factors</w:t>
      </w:r>
      <w:r>
        <w:rPr>
          <w:sz w:val="24"/>
          <w:szCs w:val="24"/>
        </w:rPr>
        <w:t xml:space="preserve"> </w:t>
      </w:r>
      <w:r w:rsidRPr="003E4E97">
        <w:rPr>
          <w:sz w:val="24"/>
          <w:szCs w:val="24"/>
        </w:rPr>
        <w:t>used for the study</w:t>
      </w:r>
      <w:r w:rsidR="003839DA">
        <w:rPr>
          <w:sz w:val="24"/>
          <w:szCs w:val="24"/>
        </w:rPr>
        <w:t>.</w:t>
      </w:r>
    </w:p>
    <w:sectPr w:rsidR="007D49D5" w:rsidRPr="00383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700812"/>
    <w:multiLevelType w:val="hybridMultilevel"/>
    <w:tmpl w:val="A534583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>
    <w:useFELayout/>
  </w:compat>
  <w:rsids>
    <w:rsidRoot w:val="003839DA"/>
    <w:rsid w:val="003839DA"/>
    <w:rsid w:val="003E4E97"/>
    <w:rsid w:val="007D49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39DA"/>
    <w:pPr>
      <w:ind w:left="720"/>
      <w:contextualSpacing/>
    </w:pPr>
    <w:rPr>
      <w:rFonts w:ascii="Calibri" w:eastAsia="Times New Roman" w:hAnsi="Calibri" w:cs="Times New Roman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da Sreekumar</dc:creator>
  <cp:keywords/>
  <dc:description/>
  <cp:lastModifiedBy>Sweda Sreekumar</cp:lastModifiedBy>
  <cp:revision>3</cp:revision>
  <dcterms:created xsi:type="dcterms:W3CDTF">2022-07-31T18:42:00Z</dcterms:created>
  <dcterms:modified xsi:type="dcterms:W3CDTF">2022-07-31T18:50:00Z</dcterms:modified>
</cp:coreProperties>
</file>